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cs="Times New Roman" w:ascii="Times New Roman" w:hAnsi="Times New Roman"/>
          <w:b/>
          <w:color w:val="231F20"/>
          <w:kern w:val="0"/>
          <w:szCs w:val="21"/>
        </w:rPr>
        <w:t>Table</w:t>
      </w:r>
      <w:r>
        <w:rPr>
          <w:rFonts w:cs="Times New Roman" w:ascii="Times New Roman" w:hAnsi="Times New Roman"/>
          <w:b/>
          <w:color w:val="231F20"/>
          <w:kern w:val="0"/>
          <w:szCs w:val="21"/>
        </w:rPr>
        <w:t xml:space="preserve"> S4 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Statistics of SSRs identified in </w:t>
      </w:r>
      <w:r>
        <w:rPr>
          <w:rFonts w:cs="Times New Roman" w:ascii="Times New Roman" w:hAnsi="Times New Roman"/>
          <w:color w:val="231F20"/>
          <w:kern w:val="0"/>
          <w:szCs w:val="21"/>
        </w:rPr>
        <w:t>common bean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 transcrip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9375</wp:posOffset>
                </wp:positionV>
                <wp:extent cx="3489325" cy="1920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1920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SR minin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otal number of sequences examin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otal size of examined sequences (bp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otal number of identified SS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Number of SSR containing sequenc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Number of sequences containing more th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o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SS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Number of SSRs present in compou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forma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Frequency of SS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ne per 4.7K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Distribution of SSRs in different repeat typ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Mono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,134(58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Di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,144(20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ri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,075(19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etra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6(1.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Penta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(0.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Hexa-nucleotid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(0.1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151.25pt;mso-wrap-distance-left:0pt;mso-wrap-distance-right:9.05pt;mso-wrap-distance-top:0pt;mso-wrap-distance-bottom:0pt;margin-top:6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418"/>
                      </w:tblGrid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SR minin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otal number of sequences examine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otal size of examined sequences (bp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otal number of identified SSR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Number of SSR containing sequenc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Number of sequences containing more th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on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SS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Number of SSRs present in compoun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format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Frequency of SSR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ne per 4.7K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Distribution of SSRs in different repeat typ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Mono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,134(58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Di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,144(20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ri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,075(19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etra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6(1.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Penta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(0.1%)</w:t>
                            </w:r>
                          </w:p>
                        </w:tc>
                      </w:tr>
                      <w:tr>
                        <w:trPr>
                          <w:trHeight w:val="53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Hexa-nucleotid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(0.1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1:57:00Z</dcterms:created>
  <dc:creator>common bean</dc:creator>
  <dc:description/>
  <dc:language>en-US</dc:language>
  <cp:lastModifiedBy>common bean</cp:lastModifiedBy>
  <dcterms:modified xsi:type="dcterms:W3CDTF">2014-09-12T01:59:00Z</dcterms:modified>
  <cp:revision>1</cp:revision>
  <dc:subject/>
  <dc:title/>
</cp:coreProperties>
</file>